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69B61" w14:textId="57ECF586" w:rsidR="00F955B6" w:rsidRDefault="00F955B6" w:rsidP="00F955B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Multimedia Appendix </w:t>
      </w:r>
      <w:r w:rsidR="00FB3416">
        <w:rPr>
          <w:rFonts w:ascii="Arial" w:hAnsi="Arial" w:cs="Arial"/>
          <w:b/>
          <w:bCs/>
          <w:sz w:val="22"/>
          <w:szCs w:val="22"/>
          <w:lang w:val="en-US"/>
        </w:rPr>
        <w:t>4</w:t>
      </w:r>
      <w:r>
        <w:rPr>
          <w:rFonts w:ascii="Arial" w:hAnsi="Arial" w:cs="Arial"/>
          <w:sz w:val="22"/>
          <w:szCs w:val="22"/>
          <w:lang w:val="en-US"/>
        </w:rPr>
        <w:t>: Study population and participant characteristics</w:t>
      </w:r>
    </w:p>
    <w:p w14:paraId="2D13CE8D" w14:textId="77777777" w:rsidR="00F955B6" w:rsidRPr="00432AA3" w:rsidRDefault="00F955B6" w:rsidP="00F955B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BE7C9DE" w14:textId="77777777" w:rsidR="00F955B6" w:rsidRPr="00C242C3" w:rsidRDefault="00F955B6" w:rsidP="00F955B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242C3">
        <w:rPr>
          <w:rFonts w:ascii="Arial" w:hAnsi="Arial" w:cs="Arial"/>
          <w:b/>
          <w:bCs/>
          <w:sz w:val="22"/>
          <w:szCs w:val="22"/>
          <w:lang w:val="en-US"/>
        </w:rPr>
        <w:t>Supplementary Figure 2</w:t>
      </w:r>
      <w:r w:rsidRPr="00C242C3">
        <w:rPr>
          <w:rFonts w:ascii="Arial" w:hAnsi="Arial" w:cs="Arial"/>
          <w:sz w:val="22"/>
          <w:szCs w:val="22"/>
          <w:lang w:val="en-US"/>
        </w:rPr>
        <w:t xml:space="preserve">: Flowchart of data selection for the calculation of Venn diagram-based indicators based on individual-level information collected by the COVID-19 Social Monitor study. </w:t>
      </w:r>
    </w:p>
    <w:p w14:paraId="363830E7" w14:textId="77777777" w:rsidR="00F955B6" w:rsidRPr="00C242C3" w:rsidRDefault="00F955B6" w:rsidP="00F955B6">
      <w:pPr>
        <w:spacing w:line="276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1A7F14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79E6DCF7" wp14:editId="28B7ED63">
            <wp:extent cx="4779210" cy="4752870"/>
            <wp:effectExtent l="0" t="0" r="0" b="0"/>
            <wp:docPr id="13" name="Picture 13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,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0671" cy="4764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8CD16" w14:textId="77777777" w:rsidR="00F955B6" w:rsidRDefault="00F955B6" w:rsidP="00F955B6">
      <w:pPr>
        <w:spacing w:line="276" w:lineRule="auto"/>
        <w:rPr>
          <w:rFonts w:ascii="Arial" w:hAnsi="Arial" w:cs="Arial"/>
          <w:sz w:val="22"/>
          <w:szCs w:val="22"/>
          <w:lang w:val="en-US"/>
        </w:rPr>
        <w:sectPr w:rsidR="00F955B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242C3">
        <w:rPr>
          <w:rFonts w:ascii="Arial" w:hAnsi="Arial" w:cs="Arial"/>
          <w:sz w:val="22"/>
          <w:szCs w:val="22"/>
          <w:lang w:val="en-US"/>
        </w:rPr>
        <w:br w:type="page"/>
      </w:r>
    </w:p>
    <w:p w14:paraId="60A07D30" w14:textId="697B291B" w:rsidR="00F955B6" w:rsidRDefault="00F955B6" w:rsidP="00F955B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242C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E97C98"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sz w:val="22"/>
          <w:szCs w:val="22"/>
          <w:lang w:val="en-US"/>
        </w:rPr>
        <w:t>: Baseline participant characteristics</w:t>
      </w:r>
    </w:p>
    <w:p w14:paraId="07EF7D1F" w14:textId="77777777" w:rsidR="00F955B6" w:rsidRDefault="00F955B6" w:rsidP="00F955B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6794" w:type="dxa"/>
        <w:jc w:val="center"/>
        <w:tblLook w:val="04A0" w:firstRow="1" w:lastRow="0" w:firstColumn="1" w:lastColumn="0" w:noHBand="0" w:noVBand="1"/>
      </w:tblPr>
      <w:tblGrid>
        <w:gridCol w:w="4243"/>
        <w:gridCol w:w="2551"/>
      </w:tblGrid>
      <w:tr w:rsidR="00F955B6" w14:paraId="4063F0EA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FCA35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D12B8" w14:textId="77777777" w:rsidR="00F955B6" w:rsidRDefault="00F955B6" w:rsidP="00932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sample (n=2669)</w:t>
            </w:r>
          </w:p>
        </w:tc>
      </w:tr>
      <w:tr w:rsidR="00F955B6" w14:paraId="3922A568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E1334" w14:textId="77777777" w:rsidR="00F955B6" w:rsidRDefault="00F955B6" w:rsidP="00932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dian age [IQR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395B1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[35;59]</w:t>
            </w:r>
          </w:p>
        </w:tc>
      </w:tr>
      <w:tr w:rsidR="00F955B6" w14:paraId="33F7ED56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553C" w14:textId="77777777" w:rsidR="00F955B6" w:rsidRDefault="00F955B6" w:rsidP="00932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29918" w14:textId="77777777" w:rsidR="00F955B6" w:rsidRDefault="00F955B6" w:rsidP="00932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F955B6" w14:paraId="7489BBB2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8C359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B15A1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7 (51.2%)</w:t>
            </w:r>
          </w:p>
        </w:tc>
      </w:tr>
      <w:tr w:rsidR="00F955B6" w14:paraId="1383859A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27F64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E168B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2 (48.8%)</w:t>
            </w:r>
          </w:p>
        </w:tc>
      </w:tr>
      <w:tr w:rsidR="00F955B6" w14:paraId="0026D074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913C7" w14:textId="77777777" w:rsidR="00F955B6" w:rsidRDefault="00F955B6" w:rsidP="00932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ximum achieved educ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880EC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955B6" w14:paraId="7DC12510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7A936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nly mandatory schoo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369DD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 (5.9%)</w:t>
            </w:r>
          </w:p>
        </w:tc>
      </w:tr>
      <w:tr w:rsidR="00F955B6" w14:paraId="08AD02CC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7D896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econdary school, vocational train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CE369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9 (47.5%)</w:t>
            </w:r>
          </w:p>
        </w:tc>
      </w:tr>
      <w:tr w:rsidR="00F955B6" w14:paraId="76DCC105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102CE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Higher educ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5899A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2 (46.5%)</w:t>
            </w:r>
          </w:p>
        </w:tc>
      </w:tr>
      <w:tr w:rsidR="00F955B6" w14:paraId="3CC191D0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5C233" w14:textId="77777777" w:rsidR="00F955B6" w:rsidRDefault="00F955B6" w:rsidP="00932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7C8DD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955B6" w14:paraId="4F7E857F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3B5FF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Employ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9E4E2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2 (70.9%)</w:t>
            </w:r>
          </w:p>
        </w:tc>
      </w:tr>
      <w:tr w:rsidR="00F955B6" w14:paraId="48FA4DDE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43958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Unemploy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8C780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7 (29.1%)</w:t>
            </w:r>
          </w:p>
        </w:tc>
      </w:tr>
      <w:tr w:rsidR="00F955B6" w14:paraId="281EF580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A2BB8" w14:textId="77777777" w:rsidR="00F955B6" w:rsidRDefault="00F955B6" w:rsidP="00932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nthly household incom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C052A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955B6" w14:paraId="37441078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CEFCA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lt;CHF 6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7EC60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2 (26.7%)</w:t>
            </w:r>
          </w:p>
        </w:tc>
      </w:tr>
      <w:tr w:rsidR="00F955B6" w14:paraId="2D245F74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88D28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CHF 6000 - 10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C0EE6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7 (32.5%)</w:t>
            </w:r>
          </w:p>
        </w:tc>
      </w:tr>
      <w:tr w:rsidR="00F955B6" w14:paraId="3F4FF314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EAD12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gt;CHF 100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273C4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5 (23.8%)</w:t>
            </w:r>
          </w:p>
        </w:tc>
      </w:tr>
      <w:tr w:rsidR="00F955B6" w14:paraId="6544A0BC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D2E0A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Household income information not provid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C256D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5 (17.0%)</w:t>
            </w:r>
          </w:p>
        </w:tc>
      </w:tr>
      <w:tr w:rsidR="00F955B6" w14:paraId="775D1E98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739D8" w14:textId="77777777" w:rsidR="00F955B6" w:rsidRDefault="00F955B6" w:rsidP="00932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2DC60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955B6" w14:paraId="586793AC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BB79C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wiss citizenshi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FC865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0 (79.8%)</w:t>
            </w:r>
          </w:p>
        </w:tc>
      </w:tr>
      <w:tr w:rsidR="00F955B6" w14:paraId="1EC334A3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9042E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n-Swiss citizenshi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21242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 (7.9%)</w:t>
            </w:r>
          </w:p>
        </w:tc>
      </w:tr>
      <w:tr w:rsidR="00F955B6" w14:paraId="310BB6C6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70FB5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ouble citizenship (Swiss and non-Swis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258F7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9 (12.3%)</w:t>
            </w:r>
          </w:p>
        </w:tc>
      </w:tr>
      <w:tr w:rsidR="00F955B6" w14:paraId="1E13B41E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FA8DE" w14:textId="77777777" w:rsidR="00F955B6" w:rsidRDefault="00F955B6" w:rsidP="00932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anguage reg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E0572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955B6" w14:paraId="460B0419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1A43C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erm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67A9E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3 (63.8%)</w:t>
            </w:r>
          </w:p>
        </w:tc>
      </w:tr>
      <w:tr w:rsidR="00F955B6" w14:paraId="642BBFAA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900EF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rench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5A01A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5 (21.5%)</w:t>
            </w:r>
          </w:p>
        </w:tc>
      </w:tr>
      <w:tr w:rsidR="00F955B6" w14:paraId="189036AD" w14:textId="77777777" w:rsidTr="00932C19">
        <w:trPr>
          <w:trHeight w:val="320"/>
          <w:jc w:val="center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4BBC4" w14:textId="77777777" w:rsidR="00F955B6" w:rsidRDefault="00F955B6" w:rsidP="00932C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Italia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43FCC" w14:textId="77777777" w:rsidR="00F955B6" w:rsidRDefault="00F955B6" w:rsidP="00932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 (14.6%)</w:t>
            </w:r>
          </w:p>
        </w:tc>
      </w:tr>
    </w:tbl>
    <w:p w14:paraId="6F8E3BD9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5B6"/>
    <w:rsid w:val="00055E29"/>
    <w:rsid w:val="00161168"/>
    <w:rsid w:val="0039798D"/>
    <w:rsid w:val="003D3F98"/>
    <w:rsid w:val="003E0115"/>
    <w:rsid w:val="004A44E6"/>
    <w:rsid w:val="008218D7"/>
    <w:rsid w:val="008D3FD7"/>
    <w:rsid w:val="00B35CF2"/>
    <w:rsid w:val="00CD7D62"/>
    <w:rsid w:val="00D717F5"/>
    <w:rsid w:val="00D81BB5"/>
    <w:rsid w:val="00E97C98"/>
    <w:rsid w:val="00F955B6"/>
    <w:rsid w:val="00FB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80F79"/>
  <w15:chartTrackingRefBased/>
  <w15:docId w15:val="{116557AA-F016-D045-B850-C6E08472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5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8</cp:revision>
  <dcterms:created xsi:type="dcterms:W3CDTF">2022-11-01T09:00:00Z</dcterms:created>
  <dcterms:modified xsi:type="dcterms:W3CDTF">2022-11-01T11:11:00Z</dcterms:modified>
</cp:coreProperties>
</file>